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27A07" w14:textId="5F636802" w:rsidR="00CC4BB3" w:rsidRPr="00E80444" w:rsidRDefault="00CC4BB3" w:rsidP="00544C11">
      <w:pPr>
        <w:ind w:leftChars="-202" w:left="-424" w:rightChars="40" w:right="84" w:firstLineChars="176" w:firstLine="422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E80444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</w:t>
      </w:r>
      <w:r w:rsidR="006666CC"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="00544C11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E80444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B14A1C" w:rsidRPr="00544C11">
        <w:rPr>
          <w:rFonts w:ascii="Times New Roman" w:hAnsi="Times New Roman" w:cs="Times New Roman"/>
          <w:sz w:val="24"/>
          <w:szCs w:val="28"/>
        </w:rPr>
        <w:t xml:space="preserve">The </w:t>
      </w:r>
      <w:r w:rsidR="00C07222" w:rsidRPr="00544C11">
        <w:rPr>
          <w:rFonts w:ascii="Times New Roman" w:hAnsi="Times New Roman" w:cs="Times New Roman"/>
          <w:sz w:val="24"/>
          <w:szCs w:val="28"/>
        </w:rPr>
        <w:t xml:space="preserve">List of </w:t>
      </w:r>
      <w:r w:rsidR="00B14A1C" w:rsidRPr="00544C11">
        <w:rPr>
          <w:rFonts w:ascii="Times New Roman" w:hAnsi="Times New Roman" w:cs="Times New Roman"/>
          <w:sz w:val="24"/>
          <w:szCs w:val="28"/>
        </w:rPr>
        <w:t>shRNA target</w:t>
      </w:r>
      <w:r w:rsidR="00C07222" w:rsidRPr="00544C11">
        <w:rPr>
          <w:rFonts w:ascii="Times New Roman" w:hAnsi="Times New Roman" w:cs="Times New Roman"/>
          <w:sz w:val="24"/>
          <w:szCs w:val="28"/>
        </w:rPr>
        <w:t xml:space="preserve"> sequence involved </w:t>
      </w:r>
      <w:r w:rsidR="00B14A1C" w:rsidRPr="00544C11">
        <w:rPr>
          <w:rFonts w:ascii="Times New Roman" w:hAnsi="Times New Roman" w:cs="Times New Roman"/>
          <w:sz w:val="24"/>
          <w:szCs w:val="28"/>
        </w:rPr>
        <w:t>in RNAi</w:t>
      </w:r>
    </w:p>
    <w:tbl>
      <w:tblPr>
        <w:tblStyle w:val="a3"/>
        <w:tblpPr w:leftFromText="180" w:rightFromText="180" w:vertAnchor="page" w:horzAnchor="margin" w:tblpY="186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5749"/>
      </w:tblGrid>
      <w:tr w:rsidR="00E80444" w:rsidRPr="00CD63F6" w14:paraId="29B401FF" w14:textId="77777777" w:rsidTr="00E80444">
        <w:trPr>
          <w:trHeight w:val="454"/>
        </w:trPr>
        <w:tc>
          <w:tcPr>
            <w:tcW w:w="25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BCD448" w14:textId="77777777" w:rsidR="00E80444" w:rsidRPr="007E7DE1" w:rsidRDefault="00E80444" w:rsidP="00E804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G</w:t>
            </w:r>
            <w:r w:rsidRPr="007E7DE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ene</w:t>
            </w:r>
          </w:p>
        </w:tc>
        <w:tc>
          <w:tcPr>
            <w:tcW w:w="57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288CF2" w14:textId="77777777" w:rsidR="00E80444" w:rsidRPr="007E7DE1" w:rsidRDefault="00E80444" w:rsidP="00E804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  <w:r w:rsidRPr="007E7DE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arget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7E7DE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equence</w:t>
            </w:r>
          </w:p>
        </w:tc>
      </w:tr>
      <w:tr w:rsidR="00E80444" w:rsidRPr="00CD63F6" w14:paraId="12AD5AC1" w14:textId="77777777" w:rsidTr="00E80444">
        <w:trPr>
          <w:trHeight w:val="454"/>
        </w:trPr>
        <w:tc>
          <w:tcPr>
            <w:tcW w:w="2547" w:type="dxa"/>
            <w:tcBorders>
              <w:top w:val="single" w:sz="12" w:space="0" w:color="auto"/>
            </w:tcBorders>
            <w:vAlign w:val="center"/>
          </w:tcPr>
          <w:p w14:paraId="79BD648E" w14:textId="77777777" w:rsidR="00E80444" w:rsidRPr="00CD63F6" w:rsidRDefault="00E80444" w:rsidP="00E80444">
            <w:pPr>
              <w:ind w:firstLineChars="190" w:firstLine="4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63F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hRNF2-1#</w:t>
            </w:r>
          </w:p>
        </w:tc>
        <w:tc>
          <w:tcPr>
            <w:tcW w:w="5749" w:type="dxa"/>
            <w:tcBorders>
              <w:top w:val="single" w:sz="12" w:space="0" w:color="auto"/>
            </w:tcBorders>
            <w:vAlign w:val="center"/>
          </w:tcPr>
          <w:p w14:paraId="71C7A261" w14:textId="77777777" w:rsidR="00E80444" w:rsidRPr="00186801" w:rsidRDefault="00E80444" w:rsidP="00E80444">
            <w:pPr>
              <w:ind w:firstLineChars="369" w:firstLine="886"/>
              <w:rPr>
                <w:rFonts w:ascii="Times New Roman" w:hAnsi="Times New Roman" w:cs="Times New Roman"/>
                <w:sz w:val="24"/>
                <w:szCs w:val="24"/>
              </w:rPr>
            </w:pPr>
            <w:r w:rsidRPr="00186801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CTGTGAGGTTAGCTTTAGAA</w:t>
            </w:r>
          </w:p>
        </w:tc>
      </w:tr>
      <w:tr w:rsidR="00E80444" w:rsidRPr="00CD63F6" w14:paraId="5B15872D" w14:textId="77777777" w:rsidTr="00E80444">
        <w:trPr>
          <w:trHeight w:val="454"/>
        </w:trPr>
        <w:tc>
          <w:tcPr>
            <w:tcW w:w="2547" w:type="dxa"/>
            <w:vAlign w:val="center"/>
          </w:tcPr>
          <w:p w14:paraId="1F7F46CD" w14:textId="77777777" w:rsidR="00E80444" w:rsidRPr="00CD63F6" w:rsidRDefault="00E80444" w:rsidP="00E80444">
            <w:pPr>
              <w:ind w:firstLineChars="190" w:firstLine="4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63F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hRNF2-2#</w:t>
            </w:r>
          </w:p>
        </w:tc>
        <w:tc>
          <w:tcPr>
            <w:tcW w:w="5749" w:type="dxa"/>
            <w:vAlign w:val="center"/>
          </w:tcPr>
          <w:p w14:paraId="70CBF226" w14:textId="77777777" w:rsidR="00E80444" w:rsidRPr="00186801" w:rsidRDefault="00E80444" w:rsidP="00E80444">
            <w:pPr>
              <w:ind w:firstLineChars="369" w:firstLine="886"/>
              <w:rPr>
                <w:rFonts w:ascii="Times New Roman" w:hAnsi="Times New Roman" w:cs="Times New Roman"/>
                <w:sz w:val="24"/>
                <w:szCs w:val="24"/>
              </w:rPr>
            </w:pPr>
            <w:r w:rsidRPr="00186801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GAAGTCTACACAGTGAATTA</w:t>
            </w:r>
          </w:p>
        </w:tc>
      </w:tr>
      <w:tr w:rsidR="00E80444" w:rsidRPr="00CD63F6" w14:paraId="0688292A" w14:textId="77777777" w:rsidTr="00E80444">
        <w:trPr>
          <w:trHeight w:val="454"/>
        </w:trPr>
        <w:tc>
          <w:tcPr>
            <w:tcW w:w="2547" w:type="dxa"/>
            <w:vAlign w:val="center"/>
          </w:tcPr>
          <w:p w14:paraId="63EFAE6D" w14:textId="77777777" w:rsidR="00E80444" w:rsidRPr="00CD63F6" w:rsidRDefault="00E80444" w:rsidP="00E80444">
            <w:pPr>
              <w:ind w:firstLineChars="190" w:firstLine="4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63F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hRNF2-3#</w:t>
            </w:r>
          </w:p>
        </w:tc>
        <w:tc>
          <w:tcPr>
            <w:tcW w:w="5749" w:type="dxa"/>
            <w:vAlign w:val="center"/>
          </w:tcPr>
          <w:p w14:paraId="7D0366B5" w14:textId="77777777" w:rsidR="00E80444" w:rsidRPr="00186801" w:rsidRDefault="00E80444" w:rsidP="00E80444">
            <w:pPr>
              <w:ind w:firstLineChars="369" w:firstLine="886"/>
              <w:rPr>
                <w:rFonts w:ascii="Times New Roman" w:hAnsi="Times New Roman" w:cs="Times New Roman"/>
                <w:sz w:val="24"/>
                <w:szCs w:val="24"/>
              </w:rPr>
            </w:pPr>
            <w:r w:rsidRPr="00186801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CCAGGATCAACAAGCACAAT</w:t>
            </w:r>
          </w:p>
        </w:tc>
      </w:tr>
      <w:tr w:rsidR="00E80444" w:rsidRPr="00CD63F6" w14:paraId="52DEE64C" w14:textId="77777777" w:rsidTr="00E80444">
        <w:trPr>
          <w:trHeight w:val="454"/>
        </w:trPr>
        <w:tc>
          <w:tcPr>
            <w:tcW w:w="2547" w:type="dxa"/>
            <w:vAlign w:val="center"/>
          </w:tcPr>
          <w:p w14:paraId="309FEA07" w14:textId="77777777" w:rsidR="00E80444" w:rsidRPr="00CD63F6" w:rsidRDefault="00E80444" w:rsidP="00E80444">
            <w:pPr>
              <w:ind w:firstLineChars="190" w:firstLine="4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63F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hE-Cadherin</w:t>
            </w:r>
          </w:p>
        </w:tc>
        <w:tc>
          <w:tcPr>
            <w:tcW w:w="5749" w:type="dxa"/>
            <w:vAlign w:val="center"/>
          </w:tcPr>
          <w:p w14:paraId="01E1EA1C" w14:textId="77777777" w:rsidR="00E80444" w:rsidRPr="00CD63F6" w:rsidRDefault="00E80444" w:rsidP="00E80444">
            <w:pPr>
              <w:ind w:firstLineChars="369" w:firstLine="886"/>
              <w:rPr>
                <w:rFonts w:ascii="Times New Roman" w:hAnsi="Times New Roman" w:cs="Times New Roman"/>
                <w:sz w:val="24"/>
                <w:szCs w:val="24"/>
              </w:rPr>
            </w:pPr>
            <w:r w:rsidRPr="00CD63F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ACGAGGCTAACGTCGTAAT</w:t>
            </w:r>
          </w:p>
        </w:tc>
      </w:tr>
      <w:tr w:rsidR="00E80444" w:rsidRPr="00CD63F6" w14:paraId="1768467E" w14:textId="77777777" w:rsidTr="00E80444">
        <w:trPr>
          <w:trHeight w:val="454"/>
        </w:trPr>
        <w:tc>
          <w:tcPr>
            <w:tcW w:w="2547" w:type="dxa"/>
            <w:vAlign w:val="center"/>
          </w:tcPr>
          <w:p w14:paraId="4C35DF4E" w14:textId="77777777" w:rsidR="00E80444" w:rsidRPr="00CD63F6" w:rsidRDefault="00E80444" w:rsidP="00E80444">
            <w:pPr>
              <w:ind w:firstLineChars="190" w:firstLine="4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63F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hNR2C2</w:t>
            </w:r>
          </w:p>
        </w:tc>
        <w:tc>
          <w:tcPr>
            <w:tcW w:w="5749" w:type="dxa"/>
            <w:vAlign w:val="center"/>
          </w:tcPr>
          <w:p w14:paraId="49C4A12E" w14:textId="77777777" w:rsidR="00E80444" w:rsidRPr="00CD63F6" w:rsidRDefault="00E80444" w:rsidP="00E80444">
            <w:pPr>
              <w:ind w:firstLineChars="369" w:firstLine="886"/>
              <w:rPr>
                <w:rFonts w:ascii="Times New Roman" w:hAnsi="Times New Roman" w:cs="Times New Roman"/>
                <w:sz w:val="24"/>
                <w:szCs w:val="24"/>
              </w:rPr>
            </w:pPr>
            <w:r w:rsidRPr="00CD63F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GCTGATGAGCTCCAACATAA</w:t>
            </w:r>
          </w:p>
        </w:tc>
      </w:tr>
      <w:tr w:rsidR="00E80444" w:rsidRPr="00CD63F6" w14:paraId="4C794AF5" w14:textId="77777777" w:rsidTr="00E80444">
        <w:trPr>
          <w:trHeight w:val="454"/>
        </w:trPr>
        <w:tc>
          <w:tcPr>
            <w:tcW w:w="2547" w:type="dxa"/>
            <w:vAlign w:val="center"/>
          </w:tcPr>
          <w:p w14:paraId="16650F04" w14:textId="77777777" w:rsidR="00E80444" w:rsidRPr="00CD63F6" w:rsidRDefault="00E80444" w:rsidP="00E80444">
            <w:pPr>
              <w:ind w:firstLineChars="190" w:firstLine="4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63F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hTCFL5</w:t>
            </w:r>
          </w:p>
        </w:tc>
        <w:tc>
          <w:tcPr>
            <w:tcW w:w="5749" w:type="dxa"/>
            <w:vAlign w:val="center"/>
          </w:tcPr>
          <w:p w14:paraId="3DFDCB9E" w14:textId="77777777" w:rsidR="00E80444" w:rsidRPr="00CD63F6" w:rsidRDefault="00E80444" w:rsidP="00E80444">
            <w:pPr>
              <w:ind w:firstLineChars="369" w:firstLine="886"/>
              <w:rPr>
                <w:rFonts w:ascii="Times New Roman" w:hAnsi="Times New Roman" w:cs="Times New Roman"/>
                <w:sz w:val="24"/>
                <w:szCs w:val="24"/>
              </w:rPr>
            </w:pPr>
            <w:r w:rsidRPr="00B7425D">
              <w:rPr>
                <w:rFonts w:ascii="Times New Roman" w:hAnsi="Times New Roman" w:cs="Times New Roman"/>
                <w:sz w:val="24"/>
                <w:szCs w:val="24"/>
              </w:rPr>
              <w:t>GAATCCACTAAACAGACGTTA</w:t>
            </w:r>
          </w:p>
        </w:tc>
      </w:tr>
      <w:tr w:rsidR="00E80444" w:rsidRPr="00CD63F6" w14:paraId="2379FF91" w14:textId="77777777" w:rsidTr="00E80444">
        <w:trPr>
          <w:trHeight w:val="454"/>
        </w:trPr>
        <w:tc>
          <w:tcPr>
            <w:tcW w:w="2547" w:type="dxa"/>
            <w:vAlign w:val="center"/>
          </w:tcPr>
          <w:p w14:paraId="643D7BAF" w14:textId="77777777" w:rsidR="00E80444" w:rsidRPr="00CD63F6" w:rsidRDefault="00E80444" w:rsidP="00E80444">
            <w:pPr>
              <w:ind w:firstLineChars="190" w:firstLine="4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63F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hSP2</w:t>
            </w:r>
          </w:p>
        </w:tc>
        <w:tc>
          <w:tcPr>
            <w:tcW w:w="5749" w:type="dxa"/>
            <w:vAlign w:val="center"/>
          </w:tcPr>
          <w:p w14:paraId="25BECAE2" w14:textId="77777777" w:rsidR="00E80444" w:rsidRPr="00CD63F6" w:rsidRDefault="00E80444" w:rsidP="00E80444">
            <w:pPr>
              <w:ind w:firstLineChars="369" w:firstLine="886"/>
              <w:rPr>
                <w:rFonts w:ascii="Times New Roman" w:hAnsi="Times New Roman" w:cs="Times New Roman"/>
                <w:sz w:val="24"/>
                <w:szCs w:val="24"/>
              </w:rPr>
            </w:pPr>
            <w:r w:rsidRPr="00CD63F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GACCCGATCAAATGCCAATA</w:t>
            </w:r>
          </w:p>
        </w:tc>
      </w:tr>
      <w:tr w:rsidR="00E80444" w:rsidRPr="00CD63F6" w14:paraId="1088BDF0" w14:textId="77777777" w:rsidTr="00E80444">
        <w:trPr>
          <w:trHeight w:val="454"/>
        </w:trPr>
        <w:tc>
          <w:tcPr>
            <w:tcW w:w="2547" w:type="dxa"/>
            <w:vAlign w:val="center"/>
          </w:tcPr>
          <w:p w14:paraId="1A4E31BF" w14:textId="77777777" w:rsidR="00E80444" w:rsidRPr="00CD63F6" w:rsidRDefault="00E80444" w:rsidP="00E80444">
            <w:pPr>
              <w:ind w:firstLineChars="190" w:firstLine="4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63F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hHES7</w:t>
            </w:r>
          </w:p>
        </w:tc>
        <w:tc>
          <w:tcPr>
            <w:tcW w:w="5749" w:type="dxa"/>
            <w:vAlign w:val="center"/>
          </w:tcPr>
          <w:p w14:paraId="44D73E95" w14:textId="77777777" w:rsidR="00E80444" w:rsidRPr="00CD63F6" w:rsidRDefault="00E80444" w:rsidP="00E80444">
            <w:pPr>
              <w:ind w:firstLineChars="369" w:firstLine="886"/>
              <w:rPr>
                <w:rFonts w:ascii="Times New Roman" w:hAnsi="Times New Roman" w:cs="Times New Roman"/>
                <w:sz w:val="24"/>
                <w:szCs w:val="24"/>
              </w:rPr>
            </w:pPr>
            <w:r w:rsidRPr="00CD63F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AGATGCTCAAGCCGCTTGT</w:t>
            </w:r>
          </w:p>
        </w:tc>
      </w:tr>
      <w:tr w:rsidR="00E80444" w:rsidRPr="00CD63F6" w14:paraId="21802A6A" w14:textId="77777777" w:rsidTr="00E80444">
        <w:trPr>
          <w:trHeight w:val="454"/>
        </w:trPr>
        <w:tc>
          <w:tcPr>
            <w:tcW w:w="2547" w:type="dxa"/>
            <w:vAlign w:val="center"/>
          </w:tcPr>
          <w:p w14:paraId="68EB5190" w14:textId="77777777" w:rsidR="00E80444" w:rsidRPr="00CD63F6" w:rsidRDefault="00E80444" w:rsidP="00E80444">
            <w:pPr>
              <w:ind w:firstLineChars="190" w:firstLine="4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63F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hHNF4G</w:t>
            </w:r>
          </w:p>
        </w:tc>
        <w:tc>
          <w:tcPr>
            <w:tcW w:w="5749" w:type="dxa"/>
            <w:vAlign w:val="center"/>
          </w:tcPr>
          <w:p w14:paraId="26A4F60D" w14:textId="77777777" w:rsidR="00E80444" w:rsidRPr="00CD63F6" w:rsidRDefault="00E80444" w:rsidP="00E80444">
            <w:pPr>
              <w:ind w:firstLineChars="369" w:firstLine="886"/>
              <w:rPr>
                <w:rFonts w:ascii="Times New Roman" w:hAnsi="Times New Roman" w:cs="Times New Roman"/>
                <w:sz w:val="24"/>
                <w:szCs w:val="24"/>
              </w:rPr>
            </w:pPr>
            <w:r w:rsidRPr="00CD63F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TTCGTAAGAGTCACGTTT</w:t>
            </w:r>
          </w:p>
        </w:tc>
      </w:tr>
      <w:tr w:rsidR="00E80444" w:rsidRPr="00CD63F6" w14:paraId="6D05F001" w14:textId="77777777" w:rsidTr="00E80444">
        <w:trPr>
          <w:trHeight w:val="454"/>
        </w:trPr>
        <w:tc>
          <w:tcPr>
            <w:tcW w:w="2547" w:type="dxa"/>
            <w:tcBorders>
              <w:bottom w:val="single" w:sz="12" w:space="0" w:color="auto"/>
            </w:tcBorders>
            <w:vAlign w:val="center"/>
          </w:tcPr>
          <w:p w14:paraId="4CE7E83E" w14:textId="77777777" w:rsidR="00E80444" w:rsidRPr="00CD63F6" w:rsidRDefault="00E80444" w:rsidP="00E80444">
            <w:pPr>
              <w:ind w:firstLineChars="190" w:firstLine="4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63F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hZNF740</w:t>
            </w:r>
          </w:p>
        </w:tc>
        <w:tc>
          <w:tcPr>
            <w:tcW w:w="5749" w:type="dxa"/>
            <w:tcBorders>
              <w:bottom w:val="single" w:sz="12" w:space="0" w:color="auto"/>
            </w:tcBorders>
            <w:vAlign w:val="center"/>
          </w:tcPr>
          <w:p w14:paraId="77C57427" w14:textId="77777777" w:rsidR="00E80444" w:rsidRPr="00CD63F6" w:rsidRDefault="00E80444" w:rsidP="00E80444">
            <w:pPr>
              <w:ind w:firstLineChars="369" w:firstLine="886"/>
              <w:rPr>
                <w:rFonts w:ascii="Times New Roman" w:hAnsi="Times New Roman" w:cs="Times New Roman"/>
                <w:sz w:val="24"/>
                <w:szCs w:val="24"/>
              </w:rPr>
            </w:pPr>
            <w:r w:rsidRPr="00CD63F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TGCTCAAGAAACAAAGGAA</w:t>
            </w:r>
          </w:p>
        </w:tc>
      </w:tr>
    </w:tbl>
    <w:p w14:paraId="31892BB4" w14:textId="77777777" w:rsidR="00D27004" w:rsidRPr="00CC4BB3" w:rsidRDefault="00D27004"/>
    <w:sectPr w:rsidR="00D27004" w:rsidRPr="00CC4B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3D71AB" w14:textId="77777777" w:rsidR="00EC511A" w:rsidRDefault="00EC511A" w:rsidP="00E80444">
      <w:r>
        <w:separator/>
      </w:r>
    </w:p>
  </w:endnote>
  <w:endnote w:type="continuationSeparator" w:id="0">
    <w:p w14:paraId="5B6D814E" w14:textId="77777777" w:rsidR="00EC511A" w:rsidRDefault="00EC511A" w:rsidP="00E804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F704B1" w14:textId="77777777" w:rsidR="00EC511A" w:rsidRDefault="00EC511A" w:rsidP="00E80444">
      <w:r>
        <w:separator/>
      </w:r>
    </w:p>
  </w:footnote>
  <w:footnote w:type="continuationSeparator" w:id="0">
    <w:p w14:paraId="7664C15C" w14:textId="77777777" w:rsidR="00EC511A" w:rsidRDefault="00EC511A" w:rsidP="00E804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xMzE0NTA0tTQ1NTJS0lEKTi0uzszPAykwqQUANZwaWywAAAA="/>
  </w:docVars>
  <w:rsids>
    <w:rsidRoot w:val="005D1E2B"/>
    <w:rsid w:val="0001306A"/>
    <w:rsid w:val="000D7166"/>
    <w:rsid w:val="00186801"/>
    <w:rsid w:val="002931FE"/>
    <w:rsid w:val="003C27D5"/>
    <w:rsid w:val="00544C11"/>
    <w:rsid w:val="005D1E2B"/>
    <w:rsid w:val="005F0BC3"/>
    <w:rsid w:val="006666CC"/>
    <w:rsid w:val="006A32D3"/>
    <w:rsid w:val="00781F6A"/>
    <w:rsid w:val="007E7DE1"/>
    <w:rsid w:val="00B14A1C"/>
    <w:rsid w:val="00B7425D"/>
    <w:rsid w:val="00C07222"/>
    <w:rsid w:val="00CC4BB3"/>
    <w:rsid w:val="00CD63F6"/>
    <w:rsid w:val="00D27004"/>
    <w:rsid w:val="00E80444"/>
    <w:rsid w:val="00EC5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0EC328"/>
  <w15:chartTrackingRefBased/>
  <w15:docId w15:val="{CE822CD2-15FE-4664-B3AF-6C73E4710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63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804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8044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804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804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Yao</dc:creator>
  <cp:keywords/>
  <dc:description/>
  <cp:lastModifiedBy>Yao Lei</cp:lastModifiedBy>
  <cp:revision>12</cp:revision>
  <dcterms:created xsi:type="dcterms:W3CDTF">2022-09-24T02:59:00Z</dcterms:created>
  <dcterms:modified xsi:type="dcterms:W3CDTF">2023-03-25T03:30:00Z</dcterms:modified>
</cp:coreProperties>
</file>